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76C16" w14:textId="5268A8B5" w:rsidR="38F41067" w:rsidRDefault="38F41067" w:rsidP="6FB44FB6">
      <w:r w:rsidRPr="6FB44FB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16</w:t>
      </w:r>
    </w:p>
    <w:p w14:paraId="77697D16" w14:textId="4D3BB6F1" w:rsidR="002C7153" w:rsidRDefault="002C7153" w:rsidP="002C7153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34E93DA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Meta-Analysis for Word/Non-Word Decoding in relation to Text Reading Comprehension</w:t>
      </w:r>
      <w:r w:rsidRPr="34E93D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34E93D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orestplot</w:t>
      </w:r>
      <w:proofErr w:type="spellEnd"/>
      <w:r w:rsidRPr="34E93D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dicating correlational effect size for random-effects model (r= 0.6741; 95% CI: 0.3705, 0.8476; p=0.0002) and individual correlations/study between word/non-word decoding and text reading comprehension.</w:t>
      </w:r>
      <w:r w:rsidR="0088507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</w:t>
      </w:r>
    </w:p>
    <w:p w14:paraId="11E22179" w14:textId="36DB8C2B" w:rsidR="00A4755E" w:rsidRDefault="00372B6A" w:rsidP="00372B6A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F9D27E9" wp14:editId="1CB23688">
            <wp:extent cx="7144764" cy="3117130"/>
            <wp:effectExtent l="0" t="0" r="0" b="762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80027" cy="313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78E63" w14:textId="281C4804" w:rsidR="00A4755E" w:rsidRDefault="00A4755E" w:rsidP="34E93DAF"/>
    <w:sectPr w:rsidR="00A475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470729D"/>
    <w:rsid w:val="002C7153"/>
    <w:rsid w:val="00331108"/>
    <w:rsid w:val="00372B6A"/>
    <w:rsid w:val="00885070"/>
    <w:rsid w:val="00A4755E"/>
    <w:rsid w:val="00B527C0"/>
    <w:rsid w:val="00FC1C26"/>
    <w:rsid w:val="0470729D"/>
    <w:rsid w:val="09EA24A0"/>
    <w:rsid w:val="34E93DAF"/>
    <w:rsid w:val="38F41067"/>
    <w:rsid w:val="6FB44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0729D"/>
  <w15:chartTrackingRefBased/>
  <w15:docId w15:val="{4CBCFD08-B3C4-4C2E-9CC1-1AC7B987C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34E93D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f75fa7f-1faf-4c61-a91e-c6fb196ddc7f" xsi:nil="true"/>
    <lcf76f155ced4ddcb4097134ff3c332f xmlns="81546158-61c5-44bc-b6e6-03dcc8488ce0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B30F0050E97D48B7082B414CBC271C" ma:contentTypeVersion="15" ma:contentTypeDescription="Create a new document." ma:contentTypeScope="" ma:versionID="aeb1a36559682241451a7841f39f0ce9">
  <xsd:schema xmlns:xsd="http://www.w3.org/2001/XMLSchema" xmlns:xs="http://www.w3.org/2001/XMLSchema" xmlns:p="http://schemas.microsoft.com/office/2006/metadata/properties" xmlns:ns2="81546158-61c5-44bc-b6e6-03dcc8488ce0" xmlns:ns3="af75fa7f-1faf-4c61-a91e-c6fb196ddc7f" targetNamespace="http://schemas.microsoft.com/office/2006/metadata/properties" ma:root="true" ma:fieldsID="00faecb4aa109f83175672be5ef07bf4" ns2:_="" ns3:_="">
    <xsd:import namespace="81546158-61c5-44bc-b6e6-03dcc8488ce0"/>
    <xsd:import namespace="af75fa7f-1faf-4c61-a91e-c6fb196ddc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546158-61c5-44bc-b6e6-03dcc8488c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75fa7f-1faf-4c61-a91e-c6fb196ddc7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2461d47-d518-4fc3-a1cd-42e0071ce004}" ma:internalName="TaxCatchAll" ma:showField="CatchAllData" ma:web="af75fa7f-1faf-4c61-a91e-c6fb196ddc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0BE0849-806E-458D-A87C-1EB24F54772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347C506-CF8C-4E78-A9BB-59A60995D875}">
  <ds:schemaRefs>
    <ds:schemaRef ds:uri="http://schemas.microsoft.com/office/2006/metadata/properties"/>
    <ds:schemaRef ds:uri="http://schemas.microsoft.com/office/infopath/2007/PartnerControls"/>
    <ds:schemaRef ds:uri="af75fa7f-1faf-4c61-a91e-c6fb196ddc7f"/>
    <ds:schemaRef ds:uri="81546158-61c5-44bc-b6e6-03dcc8488ce0"/>
  </ds:schemaRefs>
</ds:datastoreItem>
</file>

<file path=customXml/itemProps3.xml><?xml version="1.0" encoding="utf-8"?>
<ds:datastoreItem xmlns:ds="http://schemas.openxmlformats.org/officeDocument/2006/customXml" ds:itemID="{7C7BE601-3DAB-47D3-856C-8433BBD622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546158-61c5-44bc-b6e6-03dcc8488ce0"/>
    <ds:schemaRef ds:uri="af75fa7f-1faf-4c61-a91e-c6fb196ddc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iya Bhalloo</dc:creator>
  <cp:keywords/>
  <dc:description/>
  <cp:lastModifiedBy>Insiya Bhalloo</cp:lastModifiedBy>
  <cp:revision>6</cp:revision>
  <dcterms:created xsi:type="dcterms:W3CDTF">2022-04-15T01:02:00Z</dcterms:created>
  <dcterms:modified xsi:type="dcterms:W3CDTF">2023-02-16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B30F0050E97D48B7082B414CBC271C</vt:lpwstr>
  </property>
  <property fmtid="{D5CDD505-2E9C-101B-9397-08002B2CF9AE}" pid="3" name="MediaServiceImageTags">
    <vt:lpwstr/>
  </property>
</Properties>
</file>